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8CF" w:rsidRPr="0036461F" w:rsidRDefault="00672185" w:rsidP="00E548C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l Table 2</w:t>
      </w:r>
      <w:r w:rsidR="0036461F" w:rsidRPr="0036461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548CF" w:rsidRPr="0036461F">
        <w:rPr>
          <w:rFonts w:ascii="Times New Roman" w:hAnsi="Times New Roman" w:cs="Times New Roman"/>
          <w:b/>
          <w:sz w:val="24"/>
          <w:szCs w:val="24"/>
        </w:rPr>
        <w:t xml:space="preserve"> GEE analysis the associations of total OH-PAH</w:t>
      </w:r>
      <w:r w:rsidR="003679B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E548CF" w:rsidRPr="0036461F">
        <w:rPr>
          <w:rFonts w:ascii="Times New Roman" w:hAnsi="Times New Roman" w:cs="Times New Roman"/>
          <w:b/>
          <w:sz w:val="24"/>
          <w:szCs w:val="24"/>
        </w:rPr>
        <w:t xml:space="preserve"> concentration with </w:t>
      </w:r>
      <w:r>
        <w:rPr>
          <w:rFonts w:ascii="Times New Roman" w:hAnsi="Times New Roman" w:cs="Times New Roman" w:hint="eastAsia"/>
          <w:b/>
          <w:sz w:val="24"/>
          <w:szCs w:val="24"/>
        </w:rPr>
        <w:t>BL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5"/>
        <w:gridCol w:w="1966"/>
        <w:gridCol w:w="1672"/>
        <w:gridCol w:w="1169"/>
        <w:gridCol w:w="1421"/>
      </w:tblGrid>
      <w:tr w:rsidR="00E548CF" w:rsidRPr="00C358D5" w:rsidTr="00A5180F">
        <w:trPr>
          <w:jc w:val="center"/>
        </w:trPr>
        <w:tc>
          <w:tcPr>
            <w:tcW w:w="39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548CF" w:rsidRPr="00C358D5" w:rsidRDefault="00E548CF" w:rsidP="00672185">
            <w:pPr>
              <w:ind w:firstLineChars="300" w:firstLine="630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rameter</w:t>
            </w:r>
            <w:r w:rsidR="0067218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</w:t>
            </w: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ß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Wald </w:t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sym w:font="Symbol" w:char="0063"/>
            </w:r>
            <w:r w:rsidRPr="00C358D5">
              <w:rPr>
                <w:rFonts w:ascii="Times New Roman" w:eastAsia="宋体" w:hAnsi="Times New Roman" w:cs="Times New Roman"/>
                <w:i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C358D5">
              <w:rPr>
                <w:rFonts w:ascii="Times New Roman" w:hAnsi="Times New Roman" w:cs="Times New Roman"/>
                <w:i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:rsidR="00E548CF" w:rsidRPr="00C358D5" w:rsidRDefault="0036461F" w:rsidP="00A5180F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</w:p>
        </w:tc>
      </w:tr>
      <w:tr w:rsidR="00E548CF" w:rsidRPr="00C358D5" w:rsidTr="00A5180F">
        <w:trPr>
          <w:jc w:val="center"/>
        </w:trPr>
        <w:tc>
          <w:tcPr>
            <w:tcW w:w="1965" w:type="dxa"/>
            <w:tcBorders>
              <w:top w:val="single" w:sz="12" w:space="0" w:color="auto"/>
            </w:tcBorders>
          </w:tcPr>
          <w:p w:rsidR="00E548CF" w:rsidRPr="00C358D5" w:rsidRDefault="0036461F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E548CF" w:rsidRPr="00C358D5">
              <w:rPr>
                <w:rFonts w:ascii="Times New Roman" w:hAnsi="Times New Roman" w:cs="Times New Roman"/>
                <w:sz w:val="21"/>
                <w:szCs w:val="21"/>
              </w:rPr>
              <w:t>aternal education</w:t>
            </w:r>
          </w:p>
        </w:tc>
        <w:tc>
          <w:tcPr>
            <w:tcW w:w="1966" w:type="dxa"/>
            <w:tcBorders>
              <w:top w:val="single" w:sz="12" w:space="0" w:color="auto"/>
            </w:tcBorders>
          </w:tcPr>
          <w:p w:rsidR="00E548CF" w:rsidRPr="00C358D5" w:rsidRDefault="00E548CF" w:rsidP="00A518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12" w:space="0" w:color="auto"/>
            </w:tcBorders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48CF" w:rsidRPr="00C358D5" w:rsidTr="00A5180F">
        <w:trPr>
          <w:jc w:val="center"/>
        </w:trPr>
        <w:tc>
          <w:tcPr>
            <w:tcW w:w="1965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rimary school</w:t>
            </w:r>
          </w:p>
        </w:tc>
        <w:tc>
          <w:tcPr>
            <w:tcW w:w="1966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9.659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548CF" w:rsidRPr="00C358D5" w:rsidTr="00A5180F">
        <w:trPr>
          <w:jc w:val="center"/>
        </w:trPr>
        <w:tc>
          <w:tcPr>
            <w:tcW w:w="1965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iddle school</w:t>
            </w:r>
          </w:p>
        </w:tc>
        <w:tc>
          <w:tcPr>
            <w:tcW w:w="1966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0</w:t>
            </w:r>
          </w:p>
        </w:tc>
      </w:tr>
      <w:tr w:rsidR="00E548CF" w:rsidRPr="00C358D5" w:rsidTr="00A5180F">
        <w:trPr>
          <w:jc w:val="center"/>
        </w:trPr>
        <w:tc>
          <w:tcPr>
            <w:tcW w:w="1965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High school</w:t>
            </w:r>
          </w:p>
        </w:tc>
        <w:tc>
          <w:tcPr>
            <w:tcW w:w="1966" w:type="dxa"/>
          </w:tcPr>
          <w:p w:rsidR="00E548CF" w:rsidRPr="00C358D5" w:rsidRDefault="00E548CF" w:rsidP="00A5180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61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smoking              0.119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917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drinking               1.510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.227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268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Status of eating bacon           0.598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319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572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gestational weeks       5.014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9.650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Maternal delivery mode         - 1.653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.830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93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Gender of newborn             0.771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370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BMI                  0.241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.902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68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Paternal age                   -0.183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2.150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143</w:t>
            </w:r>
          </w:p>
        </w:tc>
      </w:tr>
      <w:tr w:rsidR="00E548CF" w:rsidRPr="00C358D5" w:rsidTr="00A5180F">
        <w:trPr>
          <w:jc w:val="center"/>
        </w:trPr>
        <w:tc>
          <w:tcPr>
            <w:tcW w:w="3931" w:type="dxa"/>
            <w:gridSpan w:val="2"/>
          </w:tcPr>
          <w:p w:rsidR="00E548CF" w:rsidRPr="00C358D5" w:rsidRDefault="00E548CF" w:rsidP="00A5180F">
            <w:pPr>
              <w:jc w:val="distribute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Total PAHs concentration        -0.022</w:t>
            </w:r>
          </w:p>
        </w:tc>
        <w:tc>
          <w:tcPr>
            <w:tcW w:w="1672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169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21" w:type="dxa"/>
          </w:tcPr>
          <w:p w:rsidR="00E548CF" w:rsidRPr="00C358D5" w:rsidRDefault="00E548CF" w:rsidP="00A518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358D5">
              <w:rPr>
                <w:rFonts w:ascii="Times New Roman" w:hAnsi="Times New Roman" w:cs="Times New Roman"/>
                <w:sz w:val="21"/>
                <w:szCs w:val="21"/>
              </w:rPr>
              <w:t>0.820</w:t>
            </w:r>
          </w:p>
        </w:tc>
      </w:tr>
    </w:tbl>
    <w:p w:rsidR="00954B70" w:rsidRDefault="00954B70"/>
    <w:sectPr w:rsidR="00954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3F52" w:rsidRDefault="00A13F52" w:rsidP="0036461F">
      <w:r>
        <w:separator/>
      </w:r>
    </w:p>
  </w:endnote>
  <w:endnote w:type="continuationSeparator" w:id="0">
    <w:p w:rsidR="00A13F52" w:rsidRDefault="00A13F52" w:rsidP="00364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3F52" w:rsidRDefault="00A13F52" w:rsidP="0036461F">
      <w:r>
        <w:separator/>
      </w:r>
    </w:p>
  </w:footnote>
  <w:footnote w:type="continuationSeparator" w:id="0">
    <w:p w:rsidR="00A13F52" w:rsidRDefault="00A13F52" w:rsidP="00364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8CF"/>
    <w:rsid w:val="001C2CBE"/>
    <w:rsid w:val="0036461F"/>
    <w:rsid w:val="003679B4"/>
    <w:rsid w:val="00514057"/>
    <w:rsid w:val="00620187"/>
    <w:rsid w:val="00672185"/>
    <w:rsid w:val="006E6C9B"/>
    <w:rsid w:val="00954B70"/>
    <w:rsid w:val="00A13F52"/>
    <w:rsid w:val="00BB7E6E"/>
    <w:rsid w:val="00E5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8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36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46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46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46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8C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0187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364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46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46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46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</dc:creator>
  <cp:lastModifiedBy>lenovo</cp:lastModifiedBy>
  <cp:revision>3</cp:revision>
  <dcterms:created xsi:type="dcterms:W3CDTF">2020-11-21T18:52:00Z</dcterms:created>
  <dcterms:modified xsi:type="dcterms:W3CDTF">2020-11-21T18:52:00Z</dcterms:modified>
</cp:coreProperties>
</file>